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54EC" w:rsidRPr="00D16DA4" w:rsidRDefault="00EF1C66" w:rsidP="00D16DA4">
      <w:pPr>
        <w:spacing w:line="240" w:lineRule="auto"/>
        <w:ind w:left="-142"/>
        <w:jc w:val="both"/>
        <w:rPr>
          <w:rFonts w:ascii="Times New Roman" w:hAnsi="Times New Roman" w:cs="Times New Roman"/>
          <w:sz w:val="24"/>
          <w:szCs w:val="24"/>
        </w:rPr>
      </w:pPr>
      <w:r w:rsidRPr="00D16DA4">
        <w:rPr>
          <w:rFonts w:ascii="Times New Roman" w:hAnsi="Times New Roman" w:cs="Times New Roman"/>
          <w:b/>
          <w:sz w:val="24"/>
          <w:szCs w:val="24"/>
        </w:rPr>
        <w:t>Supplementary T</w:t>
      </w:r>
      <w:r w:rsidR="008254EC" w:rsidRPr="00D16DA4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Pr="00D16DA4">
        <w:rPr>
          <w:rFonts w:ascii="Times New Roman" w:hAnsi="Times New Roman" w:cs="Times New Roman"/>
          <w:b/>
          <w:sz w:val="24"/>
          <w:szCs w:val="24"/>
        </w:rPr>
        <w:t>1</w:t>
      </w:r>
      <w:r w:rsidR="008254EC" w:rsidRPr="00D16DA4">
        <w:rPr>
          <w:rFonts w:ascii="Times New Roman" w:hAnsi="Times New Roman" w:cs="Times New Roman"/>
          <w:b/>
          <w:sz w:val="24"/>
          <w:szCs w:val="24"/>
        </w:rPr>
        <w:t>: C</w:t>
      </w:r>
      <w:r w:rsidRPr="00D16DA4">
        <w:rPr>
          <w:rFonts w:ascii="Times New Roman" w:hAnsi="Times New Roman" w:cs="Times New Roman"/>
          <w:b/>
          <w:sz w:val="24"/>
          <w:szCs w:val="24"/>
        </w:rPr>
        <w:t xml:space="preserve">onstraints used for the </w:t>
      </w:r>
      <w:r w:rsidRPr="00D16DA4">
        <w:rPr>
          <w:rFonts w:ascii="Times New Roman" w:eastAsiaTheme="minorEastAsia" w:hAnsi="Times New Roman" w:cs="Times New Roman"/>
          <w:b/>
          <w:color w:val="000000" w:themeColor="text1"/>
          <w:kern w:val="24"/>
          <w:sz w:val="24"/>
          <w:szCs w:val="24"/>
        </w:rPr>
        <w:t xml:space="preserve">multi-objective optimization of the </w:t>
      </w:r>
      <w:r w:rsidRPr="00D16DA4">
        <w:rPr>
          <w:rFonts w:ascii="Times New Roman" w:eastAsiaTheme="minorEastAsia" w:hAnsi="Times New Roman" w:cs="Times New Roman"/>
          <w:b/>
          <w:i/>
          <w:color w:val="000000" w:themeColor="text1"/>
          <w:kern w:val="24"/>
          <w:sz w:val="24"/>
          <w:szCs w:val="24"/>
        </w:rPr>
        <w:t>Arabidopsis</w:t>
      </w:r>
      <w:r w:rsidRPr="00D16DA4">
        <w:rPr>
          <w:rFonts w:ascii="Times New Roman" w:eastAsiaTheme="minorEastAsia" w:hAnsi="Times New Roman" w:cs="Times New Roman"/>
          <w:b/>
          <w:color w:val="000000" w:themeColor="text1"/>
          <w:kern w:val="24"/>
          <w:sz w:val="24"/>
          <w:szCs w:val="24"/>
        </w:rPr>
        <w:t xml:space="preserve"> Leaf Area Growth Model.</w:t>
      </w:r>
      <w:r w:rsidRPr="00D16DA4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="00D16DA4" w:rsidRPr="00D16DA4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Following </w:t>
      </w:r>
      <w:r w:rsidRPr="00D16DA4">
        <w:rPr>
          <w:rFonts w:ascii="Times New Roman" w:hAnsi="Times New Roman" w:cs="Times New Roman"/>
          <w:sz w:val="24"/>
          <w:szCs w:val="24"/>
        </w:rPr>
        <w:t>constrain</w:t>
      </w:r>
      <w:r w:rsidR="00D16DA4" w:rsidRPr="00D16DA4">
        <w:rPr>
          <w:rFonts w:ascii="Times New Roman" w:hAnsi="Times New Roman" w:cs="Times New Roman"/>
          <w:sz w:val="24"/>
          <w:szCs w:val="24"/>
        </w:rPr>
        <w:t xml:space="preserve">ts were selected </w:t>
      </w:r>
      <w:r w:rsidRPr="00D16DA4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based on </w:t>
      </w:r>
      <w:r w:rsidR="00D16DA4" w:rsidRPr="00D16DA4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plant growth measurements, </w:t>
      </w:r>
      <w:r w:rsidRPr="00D16DA4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literature survey</w:t>
      </w:r>
      <w:r w:rsidR="00A52BAD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,</w:t>
      </w:r>
      <w:bookmarkStart w:id="0" w:name="_GoBack"/>
      <w:bookmarkEnd w:id="0"/>
      <w:r w:rsidRPr="00D16DA4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and expert opinion to </w:t>
      </w:r>
      <w:r w:rsidR="00D16DA4" w:rsidRPr="00D16DA4">
        <w:rPr>
          <w:rFonts w:ascii="Times New Roman" w:hAnsi="Times New Roman" w:cs="Times New Roman"/>
          <w:sz w:val="24"/>
          <w:szCs w:val="24"/>
        </w:rPr>
        <w:t>constrain C partitioning to leaves, roots and inflorescence</w:t>
      </w:r>
      <w:r w:rsidR="00D16DA4" w:rsidRPr="00D16DA4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during multi-objective optimization of the </w:t>
      </w:r>
      <w:r w:rsidR="00D16DA4" w:rsidRPr="00D16DA4">
        <w:rPr>
          <w:rFonts w:ascii="Times New Roman" w:eastAsiaTheme="minorEastAsia" w:hAnsi="Times New Roman" w:cs="Times New Roman"/>
          <w:i/>
          <w:color w:val="000000" w:themeColor="text1"/>
          <w:kern w:val="24"/>
          <w:sz w:val="24"/>
          <w:szCs w:val="24"/>
        </w:rPr>
        <w:t>Arabidopsis</w:t>
      </w:r>
      <w:r w:rsidR="00D16DA4" w:rsidRPr="00D16DA4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Leaf Area Growth Model</w:t>
      </w:r>
      <w:r w:rsidR="00C642A7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. </w:t>
      </w:r>
      <w:r w:rsidR="003E02E8" w:rsidRPr="003E02E8">
        <w:rPr>
          <w:rFonts w:ascii="Times New Roman" w:hAnsi="Times New Roman" w:cs="Times New Roman"/>
          <w:sz w:val="24"/>
          <w:szCs w:val="24"/>
          <w:lang w:eastAsia="ja-JP"/>
        </w:rPr>
        <w:t xml:space="preserve">The symbols ι, ρ, </w:t>
      </w:r>
      <w:proofErr w:type="spellStart"/>
      <w:r w:rsidR="003E02E8" w:rsidRPr="003E02E8">
        <w:rPr>
          <w:rFonts w:ascii="Times New Roman" w:hAnsi="Times New Roman" w:cs="Times New Roman"/>
          <w:sz w:val="24"/>
          <w:szCs w:val="24"/>
          <w:vertAlign w:val="superscript"/>
          <w:lang w:eastAsia="ja-JP"/>
        </w:rPr>
        <w:t>s</w:t>
      </w:r>
      <w:r w:rsidR="003E02E8" w:rsidRPr="003E02E8">
        <w:rPr>
          <w:rFonts w:ascii="Times New Roman" w:hAnsi="Times New Roman" w:cs="Times New Roman"/>
          <w:sz w:val="24"/>
          <w:szCs w:val="24"/>
          <w:lang w:eastAsia="ja-JP"/>
        </w:rPr>
        <w:t>λ</w:t>
      </w:r>
      <w:proofErr w:type="spellEnd"/>
      <w:r w:rsidR="00A52BAD">
        <w:rPr>
          <w:rFonts w:ascii="Times New Roman" w:hAnsi="Times New Roman" w:cs="Times New Roman"/>
          <w:sz w:val="24"/>
          <w:szCs w:val="24"/>
          <w:lang w:eastAsia="ja-JP"/>
        </w:rPr>
        <w:t>,</w:t>
      </w:r>
      <w:r w:rsidR="003E02E8" w:rsidRPr="003E02E8">
        <w:rPr>
          <w:rFonts w:ascii="Times New Roman" w:hAnsi="Times New Roman" w:cs="Times New Roman"/>
          <w:sz w:val="24"/>
          <w:szCs w:val="24"/>
          <w:lang w:eastAsia="ja-JP"/>
        </w:rPr>
        <w:t xml:space="preserve"> and </w:t>
      </w:r>
      <w:proofErr w:type="spellStart"/>
      <w:r w:rsidR="003E02E8" w:rsidRPr="003E02E8">
        <w:rPr>
          <w:rFonts w:ascii="Times New Roman" w:hAnsi="Times New Roman" w:cs="Times New Roman"/>
          <w:sz w:val="24"/>
          <w:szCs w:val="24"/>
          <w:vertAlign w:val="superscript"/>
          <w:lang w:eastAsia="ja-JP"/>
        </w:rPr>
        <w:t>t</w:t>
      </w:r>
      <w:r w:rsidR="003E02E8" w:rsidRPr="003E02E8">
        <w:rPr>
          <w:rFonts w:ascii="Times New Roman" w:hAnsi="Times New Roman" w:cs="Times New Roman"/>
          <w:sz w:val="24"/>
          <w:szCs w:val="24"/>
          <w:lang w:eastAsia="ja-JP"/>
        </w:rPr>
        <w:t>λ</w:t>
      </w:r>
      <w:proofErr w:type="spellEnd"/>
      <w:r w:rsidR="003E02E8">
        <w:rPr>
          <w:rFonts w:ascii="Times New Roman" w:hAnsi="Times New Roman" w:cs="Times New Roman"/>
          <w:sz w:val="24"/>
          <w:szCs w:val="24"/>
          <w:lang w:eastAsia="ja-JP"/>
        </w:rPr>
        <w:t xml:space="preserve"> stand for partition coefficients of C partitioning to the inflorescence, roots, leaf area growth and leaf thickening, respectively. </w:t>
      </w:r>
    </w:p>
    <w:tbl>
      <w:tblPr>
        <w:tblStyle w:val="LightShading"/>
        <w:tblpPr w:leftFromText="180" w:rightFromText="180" w:vertAnchor="page" w:horzAnchor="margin" w:tblpXSpec="center" w:tblpY="3331"/>
        <w:tblW w:w="7577" w:type="dxa"/>
        <w:tblLayout w:type="fixed"/>
        <w:tblLook w:val="06A0" w:firstRow="1" w:lastRow="0" w:firstColumn="1" w:lastColumn="0" w:noHBand="1" w:noVBand="1"/>
      </w:tblPr>
      <w:tblGrid>
        <w:gridCol w:w="1516"/>
        <w:gridCol w:w="1516"/>
        <w:gridCol w:w="1515"/>
        <w:gridCol w:w="1515"/>
        <w:gridCol w:w="1515"/>
      </w:tblGrid>
      <w:tr w:rsidR="004145ED" w:rsidTr="004145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vMerge w:val="restart"/>
            <w:tcBorders>
              <w:top w:val="single" w:sz="4" w:space="0" w:color="auto"/>
            </w:tcBorders>
            <w:vAlign w:val="center"/>
          </w:tcPr>
          <w:p w:rsidR="004145ED" w:rsidRPr="00A41537" w:rsidRDefault="004145ED" w:rsidP="004145ED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</w:rPr>
              <w:t>Partitioning coefficients</w:t>
            </w:r>
          </w:p>
        </w:tc>
        <w:tc>
          <w:tcPr>
            <w:tcW w:w="6061" w:type="dxa"/>
            <w:gridSpan w:val="4"/>
            <w:vAlign w:val="center"/>
          </w:tcPr>
          <w:p w:rsidR="004145ED" w:rsidRDefault="004145ED" w:rsidP="004145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</w:rPr>
              <w:t>Growth phase</w:t>
            </w:r>
          </w:p>
        </w:tc>
      </w:tr>
      <w:tr w:rsidR="004145ED" w:rsidTr="004145ED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vMerge/>
            <w:tcBorders>
              <w:bottom w:val="single" w:sz="4" w:space="0" w:color="auto"/>
            </w:tcBorders>
            <w:vAlign w:val="center"/>
          </w:tcPr>
          <w:p w:rsidR="004145ED" w:rsidRPr="00C62028" w:rsidRDefault="004145ED" w:rsidP="004145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6" w:type="dxa"/>
            <w:tcBorders>
              <w:bottom w:val="single" w:sz="4" w:space="0" w:color="auto"/>
            </w:tcBorders>
            <w:vAlign w:val="center"/>
          </w:tcPr>
          <w:p w:rsidR="004145ED" w:rsidRPr="00C62028" w:rsidRDefault="004145ED" w:rsidP="00414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rmination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vAlign w:val="center"/>
          </w:tcPr>
          <w:p w:rsidR="004145ED" w:rsidRPr="00C62028" w:rsidRDefault="004145ED" w:rsidP="00414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2028">
              <w:rPr>
                <w:rFonts w:ascii="Times New Roman" w:hAnsi="Times New Roman" w:cs="Times New Roman"/>
              </w:rPr>
              <w:t>Early vegetative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vAlign w:val="center"/>
          </w:tcPr>
          <w:p w:rsidR="004145ED" w:rsidRPr="00C62028" w:rsidRDefault="004145ED" w:rsidP="00414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2028">
              <w:rPr>
                <w:rFonts w:ascii="Times New Roman" w:hAnsi="Times New Roman" w:cs="Times New Roman"/>
              </w:rPr>
              <w:t>Late vegetative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vAlign w:val="center"/>
          </w:tcPr>
          <w:p w:rsidR="004145ED" w:rsidRPr="00C62028" w:rsidRDefault="004145ED" w:rsidP="00414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2028">
              <w:rPr>
                <w:rFonts w:ascii="Times New Roman" w:hAnsi="Times New Roman" w:cs="Times New Roman"/>
              </w:rPr>
              <w:t>Reproductive</w:t>
            </w:r>
          </w:p>
        </w:tc>
      </w:tr>
      <w:tr w:rsidR="004145ED" w:rsidTr="004145ED">
        <w:trPr>
          <w:trHeight w:hRule="exact"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  <w:tcBorders>
              <w:top w:val="single" w:sz="4" w:space="0" w:color="auto"/>
            </w:tcBorders>
          </w:tcPr>
          <w:p w:rsidR="004145ED" w:rsidRPr="00C62028" w:rsidRDefault="004145ED" w:rsidP="004145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6" w:type="dxa"/>
            <w:tcBorders>
              <w:top w:val="single" w:sz="4" w:space="0" w:color="auto"/>
            </w:tcBorders>
          </w:tcPr>
          <w:p w:rsidR="004145ED" w:rsidRDefault="004145ED" w:rsidP="00414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15" w:type="dxa"/>
            <w:tcBorders>
              <w:top w:val="single" w:sz="4" w:space="0" w:color="auto"/>
            </w:tcBorders>
          </w:tcPr>
          <w:p w:rsidR="004145ED" w:rsidRPr="00C62028" w:rsidRDefault="004145ED" w:rsidP="00414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15" w:type="dxa"/>
            <w:tcBorders>
              <w:top w:val="single" w:sz="4" w:space="0" w:color="auto"/>
            </w:tcBorders>
          </w:tcPr>
          <w:p w:rsidR="004145ED" w:rsidRPr="00C62028" w:rsidRDefault="004145ED" w:rsidP="00414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15" w:type="dxa"/>
            <w:tcBorders>
              <w:top w:val="single" w:sz="4" w:space="0" w:color="auto"/>
            </w:tcBorders>
          </w:tcPr>
          <w:p w:rsidR="004145ED" w:rsidRPr="00C62028" w:rsidRDefault="004145ED" w:rsidP="00414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16DA4" w:rsidTr="004145ED">
        <w:trPr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</w:tcPr>
          <w:p w:rsidR="00D16DA4" w:rsidRPr="008C48CF" w:rsidRDefault="00D16DA4" w:rsidP="00414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8CF">
              <w:rPr>
                <w:rFonts w:ascii="Times New Roman" w:hAnsi="Times New Roman" w:cs="Times New Roman"/>
                <w:sz w:val="24"/>
                <w:szCs w:val="24"/>
              </w:rPr>
              <w:t>ι</w:t>
            </w:r>
          </w:p>
        </w:tc>
        <w:tc>
          <w:tcPr>
            <w:tcW w:w="1516" w:type="dxa"/>
          </w:tcPr>
          <w:p w:rsidR="00D16DA4" w:rsidRPr="004145ED" w:rsidRDefault="00A45604" w:rsidP="00414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45ED">
              <w:rPr>
                <w:rFonts w:ascii="Times New Roman" w:hAnsi="Times New Roman" w:cs="Times New Roman"/>
                <w:sz w:val="24"/>
                <w:szCs w:val="24"/>
              </w:rPr>
              <w:t>&lt;0.0</w:t>
            </w:r>
            <w:r w:rsidR="00924809" w:rsidRPr="004145E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145E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15" w:type="dxa"/>
          </w:tcPr>
          <w:p w:rsidR="00D16DA4" w:rsidRPr="004145ED" w:rsidRDefault="00A45604" w:rsidP="00414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45ED">
              <w:rPr>
                <w:rFonts w:ascii="Times New Roman" w:hAnsi="Times New Roman" w:cs="Times New Roman"/>
                <w:sz w:val="24"/>
                <w:szCs w:val="24"/>
              </w:rPr>
              <w:t>&lt;0.0</w:t>
            </w:r>
            <w:r w:rsidR="00924809" w:rsidRPr="004145E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145E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15" w:type="dxa"/>
          </w:tcPr>
          <w:p w:rsidR="00D16DA4" w:rsidRPr="004145ED" w:rsidRDefault="002454D5" w:rsidP="00414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5" w:type="dxa"/>
          </w:tcPr>
          <w:p w:rsidR="00D16DA4" w:rsidRPr="004145ED" w:rsidRDefault="002454D5" w:rsidP="00414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16DA4" w:rsidTr="004145ED">
        <w:trPr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</w:tcPr>
          <w:p w:rsidR="00D16DA4" w:rsidRPr="008C48CF" w:rsidRDefault="00D16DA4" w:rsidP="00414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8CF">
              <w:rPr>
                <w:rFonts w:ascii="Times New Roman" w:hAnsi="Times New Roman" w:cs="Times New Roman"/>
                <w:sz w:val="24"/>
                <w:szCs w:val="24"/>
              </w:rPr>
              <w:t>ρ</w:t>
            </w:r>
          </w:p>
        </w:tc>
        <w:tc>
          <w:tcPr>
            <w:tcW w:w="1516" w:type="dxa"/>
          </w:tcPr>
          <w:p w:rsidR="00D16DA4" w:rsidRPr="004145ED" w:rsidRDefault="00A45604" w:rsidP="00414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45ED">
              <w:rPr>
                <w:rFonts w:ascii="Times New Roman" w:hAnsi="Times New Roman" w:cs="Times New Roman"/>
                <w:sz w:val="24"/>
                <w:szCs w:val="24"/>
              </w:rPr>
              <w:t>&lt;0.0</w:t>
            </w:r>
            <w:r w:rsidR="00924809" w:rsidRPr="004145E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145E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15" w:type="dxa"/>
          </w:tcPr>
          <w:p w:rsidR="00D16DA4" w:rsidRPr="004145ED" w:rsidRDefault="00A45604" w:rsidP="00414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45ED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 w:rsidR="00832B4B" w:rsidRPr="004145E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145ED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515" w:type="dxa"/>
          </w:tcPr>
          <w:p w:rsidR="00D16DA4" w:rsidRPr="004145ED" w:rsidRDefault="00A45604" w:rsidP="00414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45ED">
              <w:rPr>
                <w:rFonts w:ascii="Times New Roman" w:hAnsi="Times New Roman" w:cs="Times New Roman"/>
                <w:sz w:val="24"/>
                <w:szCs w:val="24"/>
              </w:rPr>
              <w:t>0.05-0.20</w:t>
            </w:r>
          </w:p>
        </w:tc>
        <w:tc>
          <w:tcPr>
            <w:tcW w:w="1515" w:type="dxa"/>
          </w:tcPr>
          <w:p w:rsidR="00D16DA4" w:rsidRPr="004145ED" w:rsidRDefault="00A45604" w:rsidP="00414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45ED">
              <w:rPr>
                <w:rFonts w:ascii="Times New Roman" w:hAnsi="Times New Roman" w:cs="Times New Roman"/>
                <w:sz w:val="24"/>
                <w:szCs w:val="24"/>
              </w:rPr>
              <w:t>0.05-0.20</w:t>
            </w:r>
          </w:p>
        </w:tc>
      </w:tr>
      <w:tr w:rsidR="00D16DA4" w:rsidTr="004145ED">
        <w:trPr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</w:tcPr>
          <w:p w:rsidR="00D16DA4" w:rsidRPr="003E02E8" w:rsidRDefault="003E02E8" w:rsidP="00414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E02E8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ja-JP"/>
              </w:rPr>
              <w:t>s</w:t>
            </w:r>
            <w:r w:rsidRPr="003E02E8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λ</w:t>
            </w:r>
            <w:proofErr w:type="spellEnd"/>
          </w:p>
        </w:tc>
        <w:tc>
          <w:tcPr>
            <w:tcW w:w="1516" w:type="dxa"/>
          </w:tcPr>
          <w:p w:rsidR="00D16DA4" w:rsidRPr="004145ED" w:rsidRDefault="00A45604" w:rsidP="00414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45ED">
              <w:rPr>
                <w:rFonts w:ascii="Times New Roman" w:hAnsi="Times New Roman" w:cs="Times New Roman"/>
                <w:sz w:val="24"/>
                <w:szCs w:val="24"/>
              </w:rPr>
              <w:t>&gt;0.99</w:t>
            </w:r>
            <w:r w:rsidR="00924809" w:rsidRPr="004145E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15" w:type="dxa"/>
          </w:tcPr>
          <w:p w:rsidR="00D16DA4" w:rsidRPr="004145ED" w:rsidRDefault="002454D5" w:rsidP="00414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5" w:type="dxa"/>
          </w:tcPr>
          <w:p w:rsidR="00D16DA4" w:rsidRPr="004145ED" w:rsidRDefault="002454D5" w:rsidP="00414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5" w:type="dxa"/>
          </w:tcPr>
          <w:p w:rsidR="00D16DA4" w:rsidRPr="004145ED" w:rsidRDefault="002454D5" w:rsidP="00414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16DA4" w:rsidTr="004145ED">
        <w:trPr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" w:type="dxa"/>
          </w:tcPr>
          <w:p w:rsidR="00D16DA4" w:rsidRPr="003E02E8" w:rsidRDefault="003E02E8" w:rsidP="004145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E02E8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ja-JP"/>
              </w:rPr>
              <w:t>t</w:t>
            </w:r>
            <w:r w:rsidRPr="003E02E8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λ</w:t>
            </w:r>
            <w:proofErr w:type="spellEnd"/>
          </w:p>
        </w:tc>
        <w:tc>
          <w:tcPr>
            <w:tcW w:w="1516" w:type="dxa"/>
          </w:tcPr>
          <w:p w:rsidR="00D16DA4" w:rsidRPr="004145ED" w:rsidRDefault="002454D5" w:rsidP="00414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5" w:type="dxa"/>
          </w:tcPr>
          <w:p w:rsidR="00D16DA4" w:rsidRPr="004145ED" w:rsidRDefault="002454D5" w:rsidP="00414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5" w:type="dxa"/>
          </w:tcPr>
          <w:p w:rsidR="00D16DA4" w:rsidRPr="004145ED" w:rsidRDefault="002454D5" w:rsidP="00414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5" w:type="dxa"/>
          </w:tcPr>
          <w:p w:rsidR="00D16DA4" w:rsidRPr="004145ED" w:rsidRDefault="002454D5" w:rsidP="00414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48458E" w:rsidRDefault="0048458E"/>
    <w:p w:rsidR="00E32DCA" w:rsidRDefault="00E32DCA"/>
    <w:sectPr w:rsidR="00E32DC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0632"/>
    <w:rsid w:val="00012698"/>
    <w:rsid w:val="002454D5"/>
    <w:rsid w:val="003E02E8"/>
    <w:rsid w:val="004145ED"/>
    <w:rsid w:val="0048458E"/>
    <w:rsid w:val="005956D3"/>
    <w:rsid w:val="007F0632"/>
    <w:rsid w:val="00810AA9"/>
    <w:rsid w:val="008254EC"/>
    <w:rsid w:val="00832B4B"/>
    <w:rsid w:val="00924809"/>
    <w:rsid w:val="00A45604"/>
    <w:rsid w:val="00A52BAD"/>
    <w:rsid w:val="00C642A7"/>
    <w:rsid w:val="00CC5CEC"/>
    <w:rsid w:val="00D16DA4"/>
    <w:rsid w:val="00DB4FE0"/>
    <w:rsid w:val="00E32DCA"/>
    <w:rsid w:val="00E51396"/>
    <w:rsid w:val="00EF1C66"/>
    <w:rsid w:val="00F70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06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06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D16DA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06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06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D16DA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1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1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73447506-2449-4299-BE51-C4EBB4B7769E}"/>
</file>

<file path=customXml/itemProps2.xml><?xml version="1.0" encoding="utf-8"?>
<ds:datastoreItem xmlns:ds="http://schemas.openxmlformats.org/officeDocument/2006/customXml" ds:itemID="{82667AA5-EBCF-45E7-B091-18E7AB0ADB68}"/>
</file>

<file path=customXml/itemProps3.xml><?xml version="1.0" encoding="utf-8"?>
<ds:datastoreItem xmlns:ds="http://schemas.openxmlformats.org/officeDocument/2006/customXml" ds:itemID="{2740BC62-6AE3-40F7-96E0-864AA754ADC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109</Words>
  <Characters>62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</dc:creator>
  <cp:lastModifiedBy>sara</cp:lastModifiedBy>
  <cp:revision>14</cp:revision>
  <dcterms:created xsi:type="dcterms:W3CDTF">2014-12-04T10:36:00Z</dcterms:created>
  <dcterms:modified xsi:type="dcterms:W3CDTF">2014-12-10T1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8C09C9D97D24780058C99077D8847</vt:lpwstr>
  </property>
</Properties>
</file>